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304ED" w14:textId="77777777" w:rsidR="002B4B33" w:rsidRPr="00AD0958" w:rsidRDefault="002B4B33" w:rsidP="002B4B33">
      <w:pPr>
        <w:keepNext/>
        <w:keepLines/>
        <w:spacing w:before="240"/>
        <w:outlineLvl w:val="0"/>
        <w:rPr>
          <w:rFonts w:eastAsiaTheme="majorEastAsia"/>
          <w:b/>
          <w:bCs/>
          <w:color w:val="000000" w:themeColor="text1"/>
          <w:sz w:val="28"/>
          <w:szCs w:val="28"/>
        </w:rPr>
      </w:pPr>
      <w:bookmarkStart w:id="0" w:name="_Toc135736541"/>
      <w:bookmarkStart w:id="1" w:name="_Toc137206900"/>
      <w:r w:rsidRPr="00AD0958">
        <w:rPr>
          <w:rFonts w:eastAsiaTheme="majorEastAsia"/>
          <w:b/>
          <w:bCs/>
          <w:color w:val="000000" w:themeColor="text1"/>
          <w:sz w:val="28"/>
          <w:szCs w:val="28"/>
        </w:rPr>
        <w:t>S2</w:t>
      </w:r>
      <w:r w:rsidRPr="00AD0958">
        <w:rPr>
          <w:rFonts w:eastAsiaTheme="majorEastAsia"/>
          <w:b/>
          <w:bCs/>
          <w:i/>
          <w:iCs/>
          <w:color w:val="000000" w:themeColor="text1"/>
          <w:sz w:val="28"/>
          <w:szCs w:val="28"/>
        </w:rPr>
        <w:t xml:space="preserve"> </w:t>
      </w:r>
      <w:r w:rsidRPr="00AD0958">
        <w:rPr>
          <w:rFonts w:eastAsiaTheme="majorEastAsia"/>
          <w:b/>
          <w:bCs/>
          <w:color w:val="000000" w:themeColor="text1"/>
          <w:sz w:val="28"/>
          <w:szCs w:val="28"/>
        </w:rPr>
        <w:t>Table. Details of Rasch transformation of Likert response options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9"/>
        <w:gridCol w:w="1681"/>
        <w:gridCol w:w="1510"/>
        <w:gridCol w:w="1575"/>
        <w:gridCol w:w="1873"/>
        <w:gridCol w:w="1542"/>
      </w:tblGrid>
      <w:tr w:rsidR="002B4B33" w:rsidRPr="00D0084E" w14:paraId="1954B405" w14:textId="77777777" w:rsidTr="00DB50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4C0BFBA" w14:textId="77777777" w:rsidR="002B4B33" w:rsidRPr="00D0084E" w:rsidRDefault="002B4B33" w:rsidP="00DB50E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51883549" w14:textId="77777777" w:rsidR="002B4B33" w:rsidRPr="00D0084E" w:rsidRDefault="002B4B33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Reliabilit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1710EE1" w14:textId="77777777" w:rsidR="002B4B33" w:rsidRPr="00D0084E" w:rsidRDefault="002B4B33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Item fit</w:t>
            </w:r>
          </w:p>
        </w:tc>
      </w:tr>
      <w:tr w:rsidR="002B4B33" w:rsidRPr="00D0084E" w14:paraId="32D779F0" w14:textId="77777777" w:rsidTr="00DB50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AD50B" w14:textId="77777777" w:rsidR="002B4B33" w:rsidRPr="00D0084E" w:rsidRDefault="002B4B33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Item na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BEDCD" w14:textId="77777777" w:rsidR="002B4B33" w:rsidRPr="00D0084E" w:rsidRDefault="002B4B33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Cronbach’s al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E8D0B" w14:textId="77777777" w:rsidR="002B4B33" w:rsidRPr="00D0084E" w:rsidRDefault="002B4B33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EAP sepa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5A1FB" w14:textId="77777777" w:rsidR="002B4B33" w:rsidRPr="00D0084E" w:rsidRDefault="002B4B33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WLE sepa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402DB" w14:textId="77777777" w:rsidR="002B4B33" w:rsidRPr="00D0084E" w:rsidRDefault="002B4B33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Unweighted (Outfi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E8240" w14:textId="77777777" w:rsidR="002B4B33" w:rsidRPr="00D0084E" w:rsidRDefault="002B4B33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Weighted (Infit)</w:t>
            </w:r>
          </w:p>
        </w:tc>
      </w:tr>
      <w:tr w:rsidR="002B4B33" w:rsidRPr="00D0084E" w14:paraId="7F3384A7" w14:textId="77777777" w:rsidTr="00DB50E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0F6DB7DE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bookmarkStart w:id="2" w:name="_Hlk134092724"/>
            <w:r w:rsidRPr="00D0084E">
              <w:rPr>
                <w:b/>
                <w:bCs/>
                <w:color w:val="000000" w:themeColor="text1"/>
              </w:rPr>
              <w:t>Compatibility</w:t>
            </w:r>
            <w:bookmarkEnd w:id="2"/>
          </w:p>
        </w:tc>
      </w:tr>
      <w:tr w:rsidR="002B4B33" w:rsidRPr="00D0084E" w14:paraId="295BCCBB" w14:textId="77777777" w:rsidTr="00DB50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50608" w14:textId="77777777" w:rsidR="002B4B33" w:rsidRPr="00D0084E" w:rsidRDefault="002B4B33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rsrm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755B6B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96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B40CABF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94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AEE80B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8B2B4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.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C92E2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.234</w:t>
            </w:r>
          </w:p>
        </w:tc>
      </w:tr>
      <w:tr w:rsidR="002B4B33" w:rsidRPr="00D0084E" w14:paraId="59A1BA1A" w14:textId="77777777" w:rsidTr="00DB50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9F99A" w14:textId="77777777" w:rsidR="002B4B33" w:rsidRPr="00D0084E" w:rsidRDefault="002B4B33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rsrm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C795059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50C6A81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85EC096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F1FA5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DDF06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.015</w:t>
            </w:r>
          </w:p>
        </w:tc>
      </w:tr>
      <w:tr w:rsidR="002B4B33" w:rsidRPr="00D0084E" w14:paraId="0DE6A62C" w14:textId="77777777" w:rsidTr="00DB50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D57E1" w14:textId="77777777" w:rsidR="002B4B33" w:rsidRPr="00D0084E" w:rsidRDefault="002B4B33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rsrm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9D123CF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757AA91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9376BF2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4F2A3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D3B3E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898</w:t>
            </w:r>
          </w:p>
        </w:tc>
      </w:tr>
      <w:tr w:rsidR="002B4B33" w:rsidRPr="00D0084E" w14:paraId="513282BC" w14:textId="77777777" w:rsidTr="00DB50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1A7FF" w14:textId="77777777" w:rsidR="002B4B33" w:rsidRPr="00D0084E" w:rsidRDefault="002B4B33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rsrm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D16BC73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C48674F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0B0323F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4479E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C6319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891</w:t>
            </w:r>
          </w:p>
        </w:tc>
      </w:tr>
      <w:tr w:rsidR="002B4B33" w:rsidRPr="00D0084E" w14:paraId="1773FC6B" w14:textId="77777777" w:rsidTr="00DB50E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19CE392C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Autonomy</w:t>
            </w:r>
          </w:p>
        </w:tc>
      </w:tr>
      <w:tr w:rsidR="002B4B33" w:rsidRPr="00D0084E" w14:paraId="5E4A273D" w14:textId="77777777" w:rsidTr="00DB50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74786" w14:textId="77777777" w:rsidR="002B4B33" w:rsidRPr="00D0084E" w:rsidRDefault="002B4B33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ut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6FB16D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85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2F682F5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84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60ABB1B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8ED4D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.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46B6F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.591</w:t>
            </w:r>
          </w:p>
        </w:tc>
      </w:tr>
      <w:tr w:rsidR="002B4B33" w:rsidRPr="00D0084E" w14:paraId="024C35CC" w14:textId="77777777" w:rsidTr="00DB50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0258D" w14:textId="77777777" w:rsidR="002B4B33" w:rsidRPr="00D0084E" w:rsidRDefault="002B4B33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ut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53D7CA0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2E2B6E7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E8F9F45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E14DF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3A41F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873</w:t>
            </w:r>
          </w:p>
        </w:tc>
      </w:tr>
      <w:tr w:rsidR="002B4B33" w:rsidRPr="00D0084E" w14:paraId="04B0DFC0" w14:textId="77777777" w:rsidTr="00DB50E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88264" w14:textId="77777777" w:rsidR="002B4B33" w:rsidRPr="00D0084E" w:rsidRDefault="002B4B33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ut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16F016A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A95E3C7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34FF97A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2746E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7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97D82" w14:textId="77777777" w:rsidR="002B4B33" w:rsidRPr="00D0084E" w:rsidRDefault="002B4B33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0.887</w:t>
            </w:r>
          </w:p>
        </w:tc>
      </w:tr>
    </w:tbl>
    <w:p w14:paraId="108479D5" w14:textId="77777777" w:rsidR="002B4B33" w:rsidRPr="00D0084E" w:rsidRDefault="002B4B33" w:rsidP="002B4B33">
      <w:pPr>
        <w:spacing w:after="160"/>
        <w:rPr>
          <w:rFonts w:eastAsiaTheme="minorEastAsia"/>
          <w:color w:val="000000" w:themeColor="text1"/>
        </w:rPr>
      </w:pPr>
    </w:p>
    <w:p w14:paraId="454292E1" w14:textId="77777777" w:rsidR="002B4B33" w:rsidRDefault="002B4B33" w:rsidP="002B4B33"/>
    <w:p w14:paraId="36B686B6" w14:textId="77777777" w:rsidR="009816C8" w:rsidRDefault="009816C8"/>
    <w:sectPr w:rsidR="00981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B33"/>
    <w:rsid w:val="002B4B33"/>
    <w:rsid w:val="00511150"/>
    <w:rsid w:val="00704851"/>
    <w:rsid w:val="009816C8"/>
    <w:rsid w:val="00FF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E0D28"/>
  <w15:chartTrackingRefBased/>
  <w15:docId w15:val="{B4536DCC-2699-E246-85BA-EE827CC5E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B3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B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B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B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B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B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B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B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B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B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B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4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B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4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B3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4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B3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4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B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i Aini</dc:creator>
  <cp:keywords/>
  <dc:description/>
  <cp:lastModifiedBy>Rahmi Aini</cp:lastModifiedBy>
  <cp:revision>1</cp:revision>
  <dcterms:created xsi:type="dcterms:W3CDTF">2024-10-30T16:52:00Z</dcterms:created>
  <dcterms:modified xsi:type="dcterms:W3CDTF">2024-10-30T16:52:00Z</dcterms:modified>
</cp:coreProperties>
</file>